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D051" w14:textId="77777777" w:rsidR="00FD5FD9" w:rsidRPr="00177E1A" w:rsidRDefault="00FD5FD9" w:rsidP="00FD5FD9">
      <w:pPr>
        <w:pStyle w:val="Heading1"/>
        <w:spacing w:line="276" w:lineRule="auto"/>
        <w:rPr>
          <w:b w:val="0"/>
          <w:bCs w:val="0"/>
        </w:rPr>
      </w:pPr>
      <w:r w:rsidRPr="00177E1A">
        <w:t>S</w:t>
      </w:r>
      <w:r>
        <w:t>4</w:t>
      </w:r>
      <w:r w:rsidRPr="00177E1A">
        <w:t xml:space="preserve"> Text. </w:t>
      </w:r>
      <w:r w:rsidRPr="00177E1A">
        <w:rPr>
          <w:b w:val="0"/>
          <w:bCs w:val="0"/>
        </w:rPr>
        <w:t>Ovid search strategy for review on barriers and facilitators to physical activity and sedentary behaviour</w:t>
      </w:r>
    </w:p>
    <w:p w14:paraId="78817F53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 xml:space="preserve">(physical train* or physical </w:t>
      </w:r>
      <w:proofErr w:type="spellStart"/>
      <w:r>
        <w:t>activ</w:t>
      </w:r>
      <w:proofErr w:type="spellEnd"/>
      <w:r>
        <w:t xml:space="preserve">* or physical </w:t>
      </w:r>
      <w:proofErr w:type="spellStart"/>
      <w:r>
        <w:t>endur</w:t>
      </w:r>
      <w:proofErr w:type="spellEnd"/>
      <w:r>
        <w:t>*).</w:t>
      </w:r>
      <w:proofErr w:type="spellStart"/>
      <w:r>
        <w:t>ti</w:t>
      </w:r>
      <w:proofErr w:type="spellEnd"/>
      <w:r>
        <w:t>.</w:t>
      </w:r>
    </w:p>
    <w:p w14:paraId="1AFE936F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 xml:space="preserve">(sedentary </w:t>
      </w:r>
      <w:proofErr w:type="spellStart"/>
      <w:r>
        <w:t>behavio</w:t>
      </w:r>
      <w:proofErr w:type="spellEnd"/>
      <w:r>
        <w:t xml:space="preserve">* or sedentary time* or sedentary lifestyle* or ((break* or interrupt*) adj3 </w:t>
      </w:r>
      <w:proofErr w:type="spellStart"/>
      <w:r>
        <w:t>sedentar</w:t>
      </w:r>
      <w:proofErr w:type="spellEnd"/>
      <w:r>
        <w:t>* adj3 time*)).</w:t>
      </w:r>
      <w:proofErr w:type="spellStart"/>
      <w:r>
        <w:t>ti</w:t>
      </w:r>
      <w:proofErr w:type="spellEnd"/>
      <w:r>
        <w:t>.</w:t>
      </w:r>
    </w:p>
    <w:p w14:paraId="336ABB9A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 xml:space="preserve">(barrier* or </w:t>
      </w:r>
      <w:proofErr w:type="spellStart"/>
      <w:r>
        <w:t>limitat</w:t>
      </w:r>
      <w:proofErr w:type="spellEnd"/>
      <w:r>
        <w:t>* or imped* or restrict* or difficult*).</w:t>
      </w:r>
      <w:proofErr w:type="spellStart"/>
      <w:r>
        <w:t>ti</w:t>
      </w:r>
      <w:proofErr w:type="spellEnd"/>
      <w:r>
        <w:t>.</w:t>
      </w:r>
    </w:p>
    <w:p w14:paraId="20ABD837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(</w:t>
      </w:r>
      <w:proofErr w:type="spellStart"/>
      <w:r>
        <w:t>facilitat</w:t>
      </w:r>
      <w:proofErr w:type="spellEnd"/>
      <w:r>
        <w:t>* or enable* or ease or assist*).</w:t>
      </w:r>
      <w:proofErr w:type="spellStart"/>
      <w:r>
        <w:t>ti</w:t>
      </w:r>
      <w:proofErr w:type="spellEnd"/>
      <w:r>
        <w:t>.</w:t>
      </w:r>
    </w:p>
    <w:p w14:paraId="7B928494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((type 2 diabetes or insulin-resistant diabetes or adult-onset diabetes or non-insulin dependent diabetes) not gestational not child*).</w:t>
      </w:r>
      <w:proofErr w:type="spellStart"/>
      <w:r>
        <w:t>ti</w:t>
      </w:r>
      <w:proofErr w:type="spellEnd"/>
      <w:r>
        <w:t>.</w:t>
      </w:r>
    </w:p>
    <w:p w14:paraId="3EF5105C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1 or 2</w:t>
      </w:r>
    </w:p>
    <w:p w14:paraId="5A817728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3 or 4</w:t>
      </w:r>
    </w:p>
    <w:p w14:paraId="33C51C4A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5 and 6 and 7</w:t>
      </w:r>
    </w:p>
    <w:p w14:paraId="2BDB05CC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Remove duplicates from 8</w:t>
      </w:r>
    </w:p>
    <w:p w14:paraId="0C7A1E75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((</w:t>
      </w:r>
      <w:proofErr w:type="spellStart"/>
      <w:r>
        <w:t>behavio</w:t>
      </w:r>
      <w:proofErr w:type="spellEnd"/>
      <w:r>
        <w:t xml:space="preserve">* change or intervention* or plan or program* or </w:t>
      </w:r>
      <w:proofErr w:type="spellStart"/>
      <w:r>
        <w:t>polic</w:t>
      </w:r>
      <w:proofErr w:type="spellEnd"/>
      <w:r>
        <w:t>* or approach* or scheme or framework or guideline or concept) not trial).</w:t>
      </w:r>
      <w:proofErr w:type="spellStart"/>
      <w:r>
        <w:t>ti</w:t>
      </w:r>
      <w:proofErr w:type="spellEnd"/>
      <w:r>
        <w:t>.</w:t>
      </w:r>
      <w:r>
        <w:tab/>
      </w:r>
    </w:p>
    <w:p w14:paraId="43EF1C96" w14:textId="77777777" w:rsidR="00FD5FD9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9 and 10</w:t>
      </w:r>
    </w:p>
    <w:p w14:paraId="4728752B" w14:textId="77777777" w:rsidR="00FD5FD9" w:rsidRPr="004B7EBB" w:rsidRDefault="00FD5FD9" w:rsidP="00FD5FD9">
      <w:pPr>
        <w:pStyle w:val="ListParagraph"/>
        <w:numPr>
          <w:ilvl w:val="0"/>
          <w:numId w:val="2"/>
        </w:numPr>
        <w:spacing w:line="360" w:lineRule="auto"/>
      </w:pPr>
      <w:r>
        <w:t>Remove duplicates from 11</w:t>
      </w:r>
    </w:p>
    <w:p w14:paraId="5F48CD2F" w14:textId="77777777" w:rsidR="00000000" w:rsidRDefault="00000000"/>
    <w:sectPr w:rsidR="00E8448B" w:rsidSect="005A07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055D"/>
    <w:multiLevelType w:val="multilevel"/>
    <w:tmpl w:val="F70AB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1E39A7"/>
    <w:multiLevelType w:val="multilevel"/>
    <w:tmpl w:val="30C68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04110784">
    <w:abstractNumId w:val="0"/>
  </w:num>
  <w:num w:numId="2" w16cid:durableId="12508945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D9"/>
    <w:rsid w:val="0001317E"/>
    <w:rsid w:val="00034CF3"/>
    <w:rsid w:val="000405B3"/>
    <w:rsid w:val="00094140"/>
    <w:rsid w:val="000B627C"/>
    <w:rsid w:val="000E2E2A"/>
    <w:rsid w:val="000E6BE7"/>
    <w:rsid w:val="001A718C"/>
    <w:rsid w:val="001D2EA7"/>
    <w:rsid w:val="001E7F64"/>
    <w:rsid w:val="001F6D98"/>
    <w:rsid w:val="002C62EE"/>
    <w:rsid w:val="003061C7"/>
    <w:rsid w:val="003406FC"/>
    <w:rsid w:val="00357264"/>
    <w:rsid w:val="00361E26"/>
    <w:rsid w:val="0037412F"/>
    <w:rsid w:val="003A1969"/>
    <w:rsid w:val="004968DD"/>
    <w:rsid w:val="004C6D11"/>
    <w:rsid w:val="00565D3B"/>
    <w:rsid w:val="00594015"/>
    <w:rsid w:val="005A079B"/>
    <w:rsid w:val="005B2BE9"/>
    <w:rsid w:val="005F66B2"/>
    <w:rsid w:val="0060547D"/>
    <w:rsid w:val="00623793"/>
    <w:rsid w:val="0065721F"/>
    <w:rsid w:val="00657648"/>
    <w:rsid w:val="006642CF"/>
    <w:rsid w:val="00694A2B"/>
    <w:rsid w:val="00695EAE"/>
    <w:rsid w:val="006A2B4D"/>
    <w:rsid w:val="006B30A5"/>
    <w:rsid w:val="006C1FE2"/>
    <w:rsid w:val="006E3E9B"/>
    <w:rsid w:val="00743856"/>
    <w:rsid w:val="00767107"/>
    <w:rsid w:val="00782E6B"/>
    <w:rsid w:val="00785DDE"/>
    <w:rsid w:val="007C0169"/>
    <w:rsid w:val="007E5ECD"/>
    <w:rsid w:val="00806778"/>
    <w:rsid w:val="00823B4F"/>
    <w:rsid w:val="008C5534"/>
    <w:rsid w:val="0090024B"/>
    <w:rsid w:val="00984349"/>
    <w:rsid w:val="009A7560"/>
    <w:rsid w:val="009D23A4"/>
    <w:rsid w:val="009D6D6E"/>
    <w:rsid w:val="009E5E17"/>
    <w:rsid w:val="00A57FB4"/>
    <w:rsid w:val="00A720BC"/>
    <w:rsid w:val="00A81DFE"/>
    <w:rsid w:val="00A84373"/>
    <w:rsid w:val="00AB699B"/>
    <w:rsid w:val="00AF45CF"/>
    <w:rsid w:val="00B6017F"/>
    <w:rsid w:val="00B64430"/>
    <w:rsid w:val="00B80BC1"/>
    <w:rsid w:val="00BD0045"/>
    <w:rsid w:val="00BD103B"/>
    <w:rsid w:val="00BF1D86"/>
    <w:rsid w:val="00C07A17"/>
    <w:rsid w:val="00C2690C"/>
    <w:rsid w:val="00C31530"/>
    <w:rsid w:val="00C45B93"/>
    <w:rsid w:val="00C657FF"/>
    <w:rsid w:val="00C92A22"/>
    <w:rsid w:val="00C96EE0"/>
    <w:rsid w:val="00CA6306"/>
    <w:rsid w:val="00CB3B53"/>
    <w:rsid w:val="00CE7710"/>
    <w:rsid w:val="00CF0739"/>
    <w:rsid w:val="00D15004"/>
    <w:rsid w:val="00D16DFC"/>
    <w:rsid w:val="00D319C5"/>
    <w:rsid w:val="00D4429F"/>
    <w:rsid w:val="00D51F63"/>
    <w:rsid w:val="00D6312C"/>
    <w:rsid w:val="00D95D44"/>
    <w:rsid w:val="00D97818"/>
    <w:rsid w:val="00DD354B"/>
    <w:rsid w:val="00DF3C08"/>
    <w:rsid w:val="00E67AE5"/>
    <w:rsid w:val="00E82CD5"/>
    <w:rsid w:val="00ED119C"/>
    <w:rsid w:val="00F00587"/>
    <w:rsid w:val="00F55628"/>
    <w:rsid w:val="00F57B0D"/>
    <w:rsid w:val="00F63F1C"/>
    <w:rsid w:val="00F81A41"/>
    <w:rsid w:val="00F826E5"/>
    <w:rsid w:val="00FA6D2D"/>
    <w:rsid w:val="00FB2961"/>
    <w:rsid w:val="00FB42D7"/>
    <w:rsid w:val="00FD0BC6"/>
    <w:rsid w:val="00FD5FD9"/>
    <w:rsid w:val="00FE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E1BB3"/>
  <w15:chartTrackingRefBased/>
  <w15:docId w15:val="{BDE93408-3852-F448-A73D-8AA93056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FD9"/>
    <w:pPr>
      <w:keepNext/>
      <w:keepLines/>
      <w:spacing w:before="240" w:after="240"/>
      <w:outlineLvl w:val="0"/>
    </w:pPr>
    <w:rPr>
      <w:rFonts w:ascii="Arial" w:eastAsiaTheme="majorEastAsia" w:hAnsi="Arial" w:cs="Arial"/>
      <w:b/>
      <w:bCs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FD9"/>
    <w:rPr>
      <w:rFonts w:ascii="Arial" w:eastAsiaTheme="majorEastAsia" w:hAnsi="Arial" w:cs="Arial"/>
      <w:b/>
      <w:bCs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FD5FD9"/>
    <w:pPr>
      <w:ind w:left="720"/>
      <w:contextualSpacing/>
    </w:pPr>
    <w:rPr>
      <w:rFonts w:ascii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o, Francesca</dc:creator>
  <cp:keywords/>
  <dc:description/>
  <cp:lastModifiedBy>Cavallo, Francesca</cp:lastModifiedBy>
  <cp:revision>1</cp:revision>
  <dcterms:created xsi:type="dcterms:W3CDTF">2023-07-28T07:49:00Z</dcterms:created>
  <dcterms:modified xsi:type="dcterms:W3CDTF">2023-07-28T07:49:00Z</dcterms:modified>
</cp:coreProperties>
</file>